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E8AAA" w14:textId="77777777" w:rsidR="00937987" w:rsidRPr="00341785" w:rsidRDefault="00B64AE5" w:rsidP="00453E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1175641"/>
      <w:bookmarkEnd w:id="0"/>
      <w:r w:rsidRPr="00341785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256A4EA3" w14:textId="77777777" w:rsidR="00FB2198" w:rsidRPr="00341785" w:rsidRDefault="00FB2198" w:rsidP="00453ED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A578380" w14:textId="77777777" w:rsidR="00FB2198" w:rsidRPr="00341785" w:rsidRDefault="00FB2198" w:rsidP="00453ED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2479"/>
      </w:tblGrid>
      <w:tr w:rsidR="00EB0211" w:rsidRPr="00341785" w14:paraId="2339263A" w14:textId="77777777" w:rsidTr="00A036F3">
        <w:trPr>
          <w:trHeight w:val="278"/>
          <w:jc w:val="center"/>
        </w:trPr>
        <w:tc>
          <w:tcPr>
            <w:tcW w:w="5245" w:type="dxa"/>
            <w:gridSpan w:val="2"/>
            <w:tcBorders>
              <w:bottom w:val="single" w:sz="8" w:space="0" w:color="auto"/>
            </w:tcBorders>
          </w:tcPr>
          <w:p w14:paraId="0A5CBFDD" w14:textId="77777777" w:rsidR="00EB0211" w:rsidRPr="00341785" w:rsidRDefault="00EB0211" w:rsidP="0034178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1733E9" w:rsidRPr="003417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Pr="00341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SEQ Table \* ARABIC </w:instrText>
            </w:r>
            <w:r w:rsidR="001733E9" w:rsidRPr="003417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Pr="0034178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="001733E9" w:rsidRPr="003417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end"/>
            </w:r>
            <w:r w:rsidR="00453EDA" w:rsidRPr="0034178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  <w:r w:rsidR="00453EDA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Yield obtained for the </w:t>
            </w:r>
            <w:r w:rsidR="00453EDA" w:rsidRPr="003417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3417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453EDA" w:rsidRPr="003417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leracea</w:t>
            </w:r>
            <w:r w:rsidR="00453EDA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screening of solvents and of extraction techniques</w:t>
            </w:r>
          </w:p>
        </w:tc>
      </w:tr>
      <w:tr w:rsidR="00DE4A72" w:rsidRPr="00341785" w14:paraId="5867D412" w14:textId="77777777" w:rsidTr="00A036F3">
        <w:trPr>
          <w:trHeight w:val="278"/>
          <w:jc w:val="center"/>
        </w:trPr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627C4799" w14:textId="77777777" w:rsidR="00DE4A72" w:rsidRPr="00341785" w:rsidRDefault="00FB2198" w:rsidP="00245EF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>Solvent</w:t>
            </w:r>
            <w:r w:rsidR="00453EDA" w:rsidRPr="0034178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79" w:type="dxa"/>
            <w:tcBorders>
              <w:top w:val="single" w:sz="8" w:space="0" w:color="auto"/>
              <w:bottom w:val="single" w:sz="8" w:space="0" w:color="auto"/>
            </w:tcBorders>
          </w:tcPr>
          <w:p w14:paraId="54D3B231" w14:textId="77777777" w:rsidR="00DE4A72" w:rsidRPr="00341785" w:rsidRDefault="00DE4A72" w:rsidP="00245EF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>Yield (</w:t>
            </w:r>
            <w:r w:rsidR="007A7E16"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>%, w/w</w:t>
            </w:r>
            <w:r w:rsidR="00573A07"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="00453EDA" w:rsidRPr="0034178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</w:t>
            </w:r>
            <w:r w:rsidR="007A24F4"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</w:t>
            </w:r>
            <w:r w:rsidR="00142346"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="00453EDA" w:rsidRPr="0034178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0A3295" w:rsidRPr="00341785" w14:paraId="1EDD0154" w14:textId="77777777" w:rsidTr="00A036F3">
        <w:trPr>
          <w:jc w:val="center"/>
        </w:trPr>
        <w:tc>
          <w:tcPr>
            <w:tcW w:w="2766" w:type="dxa"/>
            <w:tcBorders>
              <w:top w:val="single" w:sz="8" w:space="0" w:color="auto"/>
            </w:tcBorders>
          </w:tcPr>
          <w:p w14:paraId="223FA150" w14:textId="77777777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-hexane</w:t>
            </w:r>
          </w:p>
        </w:tc>
        <w:tc>
          <w:tcPr>
            <w:tcW w:w="2479" w:type="dxa"/>
            <w:tcBorders>
              <w:top w:val="single" w:sz="8" w:space="0" w:color="auto"/>
            </w:tcBorders>
          </w:tcPr>
          <w:p w14:paraId="7E1C4DAE" w14:textId="76507157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2.7 ±</w:t>
            </w:r>
            <w:r w:rsidR="00DE4A7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A3295" w:rsidRPr="00341785" w14:paraId="5BB7558D" w14:textId="77777777" w:rsidTr="00453EDA">
        <w:trPr>
          <w:jc w:val="center"/>
        </w:trPr>
        <w:tc>
          <w:tcPr>
            <w:tcW w:w="2766" w:type="dxa"/>
          </w:tcPr>
          <w:p w14:paraId="1F88A366" w14:textId="77777777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2479" w:type="dxa"/>
          </w:tcPr>
          <w:p w14:paraId="57F13627" w14:textId="07191B62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3.9 ±</w:t>
            </w:r>
            <w:r w:rsidR="00DE4A7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DA507C" w:rsidRPr="003417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3295" w:rsidRPr="00341785" w14:paraId="54F88AA5" w14:textId="77777777" w:rsidTr="00453EDA">
        <w:trPr>
          <w:jc w:val="center"/>
        </w:trPr>
        <w:tc>
          <w:tcPr>
            <w:tcW w:w="2766" w:type="dxa"/>
          </w:tcPr>
          <w:p w14:paraId="2359E4D5" w14:textId="77777777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2479" w:type="dxa"/>
          </w:tcPr>
          <w:p w14:paraId="4AAC745A" w14:textId="2C6607F0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DE4A7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3295" w:rsidRPr="00341785" w14:paraId="4EC503DF" w14:textId="77777777" w:rsidTr="00453EDA">
        <w:trPr>
          <w:jc w:val="center"/>
        </w:trPr>
        <w:tc>
          <w:tcPr>
            <w:tcW w:w="2766" w:type="dxa"/>
          </w:tcPr>
          <w:p w14:paraId="5DEBAFA3" w14:textId="77777777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dichloromethane</w:t>
            </w:r>
          </w:p>
        </w:tc>
        <w:tc>
          <w:tcPr>
            <w:tcW w:w="2479" w:type="dxa"/>
          </w:tcPr>
          <w:p w14:paraId="35BDD5EF" w14:textId="614B3BE1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5.5 ±</w:t>
            </w:r>
            <w:r w:rsidR="00DE4A7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</w:tr>
      <w:tr w:rsidR="000A3295" w:rsidRPr="00341785" w14:paraId="0F40B0E9" w14:textId="77777777" w:rsidTr="00453EDA">
        <w:trPr>
          <w:jc w:val="center"/>
        </w:trPr>
        <w:tc>
          <w:tcPr>
            <w:tcW w:w="2766" w:type="dxa"/>
          </w:tcPr>
          <w:p w14:paraId="773257E0" w14:textId="77777777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petroleum ether</w:t>
            </w:r>
          </w:p>
        </w:tc>
        <w:tc>
          <w:tcPr>
            <w:tcW w:w="2479" w:type="dxa"/>
          </w:tcPr>
          <w:p w14:paraId="616232B8" w14:textId="1E4521B3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1.9 ±</w:t>
            </w:r>
            <w:r w:rsidR="00DE4A7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0A3295" w:rsidRPr="00341785" w14:paraId="00BB8BFE" w14:textId="77777777" w:rsidTr="00453EDA">
        <w:trPr>
          <w:jc w:val="center"/>
        </w:trPr>
        <w:tc>
          <w:tcPr>
            <w:tcW w:w="2766" w:type="dxa"/>
          </w:tcPr>
          <w:p w14:paraId="3FCF9BFB" w14:textId="77777777" w:rsidR="000A3295" w:rsidRPr="00341785" w:rsidRDefault="00465EAD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A3295" w:rsidRPr="00341785">
              <w:rPr>
                <w:rFonts w:ascii="Times New Roman" w:hAnsi="Times New Roman" w:cs="Times New Roman"/>
                <w:sz w:val="20"/>
                <w:szCs w:val="20"/>
              </w:rPr>
              <w:t>thyl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295" w:rsidRPr="00341785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2479" w:type="dxa"/>
          </w:tcPr>
          <w:p w14:paraId="1A9FD503" w14:textId="5D2A8646" w:rsidR="000A3295" w:rsidRPr="00341785" w:rsidRDefault="000A3295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4.2 ±</w:t>
            </w:r>
            <w:r w:rsidR="00DE4A7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453EDA" w:rsidRPr="00341785" w14:paraId="26D9B0DC" w14:textId="77777777" w:rsidTr="00453EDA">
        <w:trPr>
          <w:jc w:val="center"/>
        </w:trPr>
        <w:tc>
          <w:tcPr>
            <w:tcW w:w="2766" w:type="dxa"/>
          </w:tcPr>
          <w:p w14:paraId="35F62FB8" w14:textId="77777777" w:rsidR="00453EDA" w:rsidRPr="00341785" w:rsidRDefault="00453EDA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bCs/>
                <w:sz w:val="20"/>
                <w:szCs w:val="20"/>
              </w:rPr>
              <w:t>Extraction technique</w:t>
            </w:r>
          </w:p>
        </w:tc>
        <w:tc>
          <w:tcPr>
            <w:tcW w:w="2479" w:type="dxa"/>
          </w:tcPr>
          <w:p w14:paraId="40917246" w14:textId="77777777" w:rsidR="00453EDA" w:rsidRPr="00341785" w:rsidRDefault="00453EDA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757" w:rsidRPr="00341785" w14:paraId="6D024D8A" w14:textId="77777777" w:rsidTr="00453EDA">
        <w:trPr>
          <w:jc w:val="center"/>
        </w:trPr>
        <w:tc>
          <w:tcPr>
            <w:tcW w:w="2766" w:type="dxa"/>
          </w:tcPr>
          <w:p w14:paraId="0862C210" w14:textId="77777777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Ultrasound bath (1</w:t>
            </w:r>
            <w:r w:rsidR="00AC2DC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</w:p>
        </w:tc>
        <w:tc>
          <w:tcPr>
            <w:tcW w:w="2479" w:type="dxa"/>
          </w:tcPr>
          <w:p w14:paraId="4FBBA6FE" w14:textId="4FB15D0D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27757" w:rsidRPr="00341785" w14:paraId="7E379627" w14:textId="77777777" w:rsidTr="00453EDA">
        <w:trPr>
          <w:jc w:val="center"/>
        </w:trPr>
        <w:tc>
          <w:tcPr>
            <w:tcW w:w="2766" w:type="dxa"/>
          </w:tcPr>
          <w:p w14:paraId="0C659D39" w14:textId="77777777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Ultrasound bath (3</w:t>
            </w:r>
            <w:r w:rsidR="00AC2DC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</w:p>
        </w:tc>
        <w:tc>
          <w:tcPr>
            <w:tcW w:w="2479" w:type="dxa"/>
          </w:tcPr>
          <w:p w14:paraId="314D5160" w14:textId="0992DD08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± 1.4</w:t>
            </w:r>
          </w:p>
        </w:tc>
      </w:tr>
      <w:tr w:rsidR="00F27757" w:rsidRPr="00341785" w14:paraId="62E49F1F" w14:textId="77777777" w:rsidTr="00453EDA">
        <w:trPr>
          <w:jc w:val="center"/>
        </w:trPr>
        <w:tc>
          <w:tcPr>
            <w:tcW w:w="2766" w:type="dxa"/>
          </w:tcPr>
          <w:p w14:paraId="358864E8" w14:textId="77777777" w:rsidR="00F27757" w:rsidRPr="00341785" w:rsidRDefault="005B3018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Ultrasound extractor</w:t>
            </w:r>
          </w:p>
        </w:tc>
        <w:tc>
          <w:tcPr>
            <w:tcW w:w="2479" w:type="dxa"/>
          </w:tcPr>
          <w:p w14:paraId="4C93F32B" w14:textId="261DDF73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7.6 ± 0.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27757" w:rsidRPr="00341785" w14:paraId="43B33A53" w14:textId="77777777" w:rsidTr="00453EDA">
        <w:trPr>
          <w:jc w:val="center"/>
        </w:trPr>
        <w:tc>
          <w:tcPr>
            <w:tcW w:w="2766" w:type="dxa"/>
          </w:tcPr>
          <w:p w14:paraId="77B954AE" w14:textId="77777777" w:rsidR="00F27757" w:rsidRPr="00341785" w:rsidRDefault="00796D3F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Magnetic s</w:t>
            </w:r>
            <w:r w:rsidR="00F27757" w:rsidRPr="00341785">
              <w:rPr>
                <w:rFonts w:ascii="Times New Roman" w:hAnsi="Times New Roman" w:cs="Times New Roman"/>
                <w:sz w:val="20"/>
                <w:szCs w:val="20"/>
              </w:rPr>
              <w:t>tirring (1</w:t>
            </w:r>
            <w:r w:rsidR="00AC2DC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7757" w:rsidRPr="00341785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</w:p>
        </w:tc>
        <w:tc>
          <w:tcPr>
            <w:tcW w:w="2479" w:type="dxa"/>
          </w:tcPr>
          <w:p w14:paraId="1BF2910C" w14:textId="5223C706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± 0.3</w:t>
            </w:r>
          </w:p>
        </w:tc>
      </w:tr>
      <w:tr w:rsidR="00F27757" w:rsidRPr="00341785" w14:paraId="71BEB046" w14:textId="77777777" w:rsidTr="00453EDA">
        <w:trPr>
          <w:jc w:val="center"/>
        </w:trPr>
        <w:tc>
          <w:tcPr>
            <w:tcW w:w="2766" w:type="dxa"/>
          </w:tcPr>
          <w:p w14:paraId="4DD14823" w14:textId="77777777" w:rsidR="00F27757" w:rsidRPr="00341785" w:rsidRDefault="00796D3F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Magnetic s</w:t>
            </w:r>
            <w:r w:rsidR="00F27757" w:rsidRPr="00341785">
              <w:rPr>
                <w:rFonts w:ascii="Times New Roman" w:hAnsi="Times New Roman" w:cs="Times New Roman"/>
                <w:sz w:val="20"/>
                <w:szCs w:val="20"/>
              </w:rPr>
              <w:t>tirring (3</w:t>
            </w:r>
            <w:r w:rsidR="00AC2DC2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7757" w:rsidRPr="00341785">
              <w:rPr>
                <w:rFonts w:ascii="Times New Roman" w:hAnsi="Times New Roman" w:cs="Times New Roman"/>
                <w:sz w:val="20"/>
                <w:szCs w:val="20"/>
              </w:rPr>
              <w:t>h)</w:t>
            </w:r>
          </w:p>
        </w:tc>
        <w:tc>
          <w:tcPr>
            <w:tcW w:w="2479" w:type="dxa"/>
          </w:tcPr>
          <w:p w14:paraId="70C93337" w14:textId="48C6726B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27757" w:rsidRPr="00341785" w14:paraId="3A8844D1" w14:textId="77777777" w:rsidTr="00453EDA">
        <w:trPr>
          <w:jc w:val="center"/>
        </w:trPr>
        <w:tc>
          <w:tcPr>
            <w:tcW w:w="2766" w:type="dxa"/>
            <w:tcBorders>
              <w:bottom w:val="single" w:sz="8" w:space="0" w:color="auto"/>
            </w:tcBorders>
          </w:tcPr>
          <w:p w14:paraId="3B7D71D4" w14:textId="77777777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Soxhlet</w:t>
            </w:r>
          </w:p>
        </w:tc>
        <w:tc>
          <w:tcPr>
            <w:tcW w:w="2479" w:type="dxa"/>
            <w:tcBorders>
              <w:bottom w:val="single" w:sz="8" w:space="0" w:color="auto"/>
            </w:tcBorders>
          </w:tcPr>
          <w:p w14:paraId="5684AA5B" w14:textId="3AAD4A8D" w:rsidR="00F27757" w:rsidRPr="00341785" w:rsidRDefault="00F27757" w:rsidP="00245E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940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B0211" w:rsidRPr="00341785" w14:paraId="54926AD2" w14:textId="77777777" w:rsidTr="00277689">
        <w:trPr>
          <w:jc w:val="center"/>
        </w:trPr>
        <w:tc>
          <w:tcPr>
            <w:tcW w:w="5245" w:type="dxa"/>
            <w:gridSpan w:val="2"/>
            <w:tcBorders>
              <w:top w:val="single" w:sz="8" w:space="0" w:color="auto"/>
            </w:tcBorders>
          </w:tcPr>
          <w:p w14:paraId="18C4E503" w14:textId="77777777" w:rsidR="00EB0211" w:rsidRPr="00341785" w:rsidRDefault="00453EDA" w:rsidP="00341785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17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FB2198" w:rsidRPr="003417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B0211" w:rsidRPr="00341785">
              <w:rPr>
                <w:rFonts w:ascii="Times New Roman" w:hAnsi="Times New Roman" w:cs="Times New Roman"/>
                <w:sz w:val="20"/>
                <w:szCs w:val="20"/>
              </w:rPr>
              <w:t>Solvent used for the extraction of the plant material in an ultrasound bath for 1 h at room temperature (plant/solvent ratio of 1:10 (w/v)).</w:t>
            </w:r>
            <w:r w:rsidR="003064E9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B2198" w:rsidRPr="003417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B0211" w:rsidRPr="00341785">
              <w:rPr>
                <w:rFonts w:ascii="Times New Roman" w:hAnsi="Times New Roman" w:cs="Times New Roman"/>
                <w:sz w:val="20"/>
                <w:szCs w:val="20"/>
              </w:rPr>
              <w:t>Relative yield values (%) are mean of two independent analyses.</w:t>
            </w:r>
            <w:r w:rsidR="003064E9" w:rsidRPr="003417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FB2198" w:rsidRPr="003417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B0211" w:rsidRPr="00341785">
              <w:rPr>
                <w:rFonts w:ascii="Times New Roman" w:hAnsi="Times New Roman" w:cs="Times New Roman"/>
                <w:sz w:val="20"/>
                <w:szCs w:val="20"/>
              </w:rPr>
              <w:t>SD, standard deviation</w:t>
            </w:r>
          </w:p>
        </w:tc>
      </w:tr>
    </w:tbl>
    <w:p w14:paraId="1018E61D" w14:textId="77777777" w:rsidR="00EB0211" w:rsidRPr="00341785" w:rsidRDefault="00EB0211" w:rsidP="00453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4178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0090" w:type="dxa"/>
        <w:jc w:val="center"/>
        <w:tblLook w:val="04A0" w:firstRow="1" w:lastRow="0" w:firstColumn="1" w:lastColumn="0" w:noHBand="0" w:noVBand="1"/>
      </w:tblPr>
      <w:tblGrid>
        <w:gridCol w:w="2127"/>
        <w:gridCol w:w="866"/>
        <w:gridCol w:w="1134"/>
        <w:gridCol w:w="1342"/>
        <w:gridCol w:w="1335"/>
        <w:gridCol w:w="1692"/>
        <w:gridCol w:w="1594"/>
      </w:tblGrid>
      <w:tr w:rsidR="00EB0211" w:rsidRPr="00341785" w14:paraId="1991BD8C" w14:textId="77777777" w:rsidTr="00A036F3">
        <w:trPr>
          <w:trHeight w:val="300"/>
          <w:jc w:val="center"/>
        </w:trPr>
        <w:tc>
          <w:tcPr>
            <w:tcW w:w="10090" w:type="dxa"/>
            <w:gridSpan w:val="7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640A8A0" w14:textId="77777777" w:rsidR="00EB0211" w:rsidRPr="00D940B1" w:rsidRDefault="00EB0211" w:rsidP="003417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41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lastRenderedPageBreak/>
              <w:t>Table S</w:t>
            </w:r>
            <w:r w:rsidR="001733E9" w:rsidRPr="00341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fldChar w:fldCharType="begin"/>
            </w:r>
            <w:r w:rsidRPr="00341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instrText xml:space="preserve"> SEQ Table \* ARABIC </w:instrText>
            </w:r>
            <w:r w:rsidR="001733E9" w:rsidRPr="00341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fldChar w:fldCharType="separate"/>
            </w:r>
            <w:r w:rsidRPr="00341785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eastAsia="it-IT"/>
              </w:rPr>
              <w:t>2</w:t>
            </w:r>
            <w:r w:rsidR="001733E9" w:rsidRPr="00341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fldChar w:fldCharType="end"/>
            </w:r>
            <w:r w:rsidR="00453EDA" w:rsidRPr="003417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="00453EDA" w:rsidRPr="0034178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thod repeatability evaluation</w:t>
            </w:r>
          </w:p>
        </w:tc>
      </w:tr>
      <w:tr w:rsidR="00832369" w:rsidRPr="00341785" w14:paraId="5635610C" w14:textId="77777777" w:rsidTr="00A036F3">
        <w:trPr>
          <w:trHeight w:val="300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72158E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Concentration (</w:t>
            </w:r>
            <w:r w:rsidR="00470F75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mg/L</w:t>
            </w: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55CAD3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Are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F6D4D19" w14:textId="77777777" w:rsidR="00832369" w:rsidRPr="00341785" w:rsidRDefault="00AE3024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/>
              </w:rPr>
              <w:t>Mean area</w:t>
            </w:r>
            <w:r w:rsidR="00453EDA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it-IT"/>
              </w:rPr>
              <w:t>1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F33B48A" w14:textId="77777777" w:rsidR="00832369" w:rsidRPr="00341785" w:rsidRDefault="00AE3024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SD</w:t>
            </w:r>
            <w:r w:rsidR="00832369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 xml:space="preserve"> intraday</w:t>
            </w:r>
            <w:r w:rsidR="00453EDA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it-IT" w:eastAsia="it-IT"/>
              </w:rPr>
              <w:t>2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DA1E0BC" w14:textId="77777777" w:rsidR="00832369" w:rsidRPr="00341785" w:rsidRDefault="00AE3024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SD</w:t>
            </w:r>
            <w:r w:rsidR="00832369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 xml:space="preserve"> interday</w:t>
            </w:r>
            <w:r w:rsidR="00453EDA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it-IT" w:eastAsia="it-IT"/>
              </w:rPr>
              <w:t>3</w:t>
            </w:r>
          </w:p>
        </w:tc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6375488" w14:textId="77777777" w:rsidR="00832369" w:rsidRPr="00341785" w:rsidRDefault="00453EDA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RSD</w:t>
            </w:r>
            <w:r w:rsidR="00832369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% intraday</w:t>
            </w: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it-IT" w:eastAsia="it-IT"/>
              </w:rPr>
              <w:t>4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63B29CC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RSD % interday</w:t>
            </w:r>
            <w:r w:rsidR="00453EDA"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it-IT" w:eastAsia="it-IT"/>
              </w:rPr>
              <w:t>5</w:t>
            </w:r>
          </w:p>
        </w:tc>
      </w:tr>
      <w:tr w:rsidR="00832369" w:rsidRPr="00341785" w14:paraId="438D5428" w14:textId="77777777" w:rsidTr="00A036F3">
        <w:trPr>
          <w:trHeight w:val="300"/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D8F2A2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1700</w:t>
            </w:r>
          </w:p>
        </w:tc>
        <w:tc>
          <w:tcPr>
            <w:tcW w:w="80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5E11290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153.7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691CC6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121.9</w:t>
            </w:r>
          </w:p>
        </w:tc>
        <w:tc>
          <w:tcPr>
            <w:tcW w:w="134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25B0D5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5.0</w:t>
            </w:r>
          </w:p>
        </w:tc>
        <w:tc>
          <w:tcPr>
            <w:tcW w:w="133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A1C9E80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6F955B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26591BD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3E9F2864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1FE2489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7079C5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090.1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0A050355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7D5D8BE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08CDD7D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5BDE3DB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77F2F49D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351AFE65" w14:textId="77777777" w:rsidTr="00453EDA">
        <w:trPr>
          <w:trHeight w:val="300"/>
          <w:jc w:val="center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7ADD59D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85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8CBB0C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612.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594A3DF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622.5</w:t>
            </w:r>
          </w:p>
        </w:tc>
        <w:tc>
          <w:tcPr>
            <w:tcW w:w="1342" w:type="dxa"/>
            <w:vMerge w:val="restart"/>
            <w:shd w:val="clear" w:color="auto" w:fill="auto"/>
            <w:noWrap/>
            <w:hideMark/>
          </w:tcPr>
          <w:p w14:paraId="10387EA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1335" w:type="dxa"/>
            <w:vMerge w:val="restart"/>
            <w:shd w:val="clear" w:color="auto" w:fill="auto"/>
            <w:noWrap/>
            <w:hideMark/>
          </w:tcPr>
          <w:p w14:paraId="6260B166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9.833</w:t>
            </w:r>
          </w:p>
        </w:tc>
        <w:tc>
          <w:tcPr>
            <w:tcW w:w="1692" w:type="dxa"/>
            <w:vMerge w:val="restart"/>
            <w:shd w:val="clear" w:color="auto" w:fill="auto"/>
            <w:noWrap/>
            <w:hideMark/>
          </w:tcPr>
          <w:p w14:paraId="32828E3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4</w:t>
            </w:r>
          </w:p>
        </w:tc>
        <w:tc>
          <w:tcPr>
            <w:tcW w:w="1659" w:type="dxa"/>
          </w:tcPr>
          <w:p w14:paraId="5597A17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2</w:t>
            </w:r>
          </w:p>
        </w:tc>
      </w:tr>
      <w:tr w:rsidR="00832369" w:rsidRPr="00341785" w14:paraId="79D3C823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679E353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B6B8419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616.0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26B7911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6B470429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1E77980D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6D10E7A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  <w:vAlign w:val="center"/>
          </w:tcPr>
          <w:p w14:paraId="3C934BE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7</w:t>
            </w:r>
          </w:p>
        </w:tc>
      </w:tr>
      <w:tr w:rsidR="00832369" w:rsidRPr="00341785" w14:paraId="403025D6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4CB1E425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5F8A3BF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638.3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552BCC2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0C449279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3DB3E14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38D753C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37B5454B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2CE9AAB3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1228698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365DB6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621.5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659FCDF2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3EACA59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0059622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00184DC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3F6BFD85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568E9F22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1B466ED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78180C5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623.8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4D9D7F2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2E24D60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563303C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7E260A6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146A8C22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1CDB691F" w14:textId="77777777" w:rsidTr="00453EDA">
        <w:trPr>
          <w:trHeight w:val="300"/>
          <w:jc w:val="center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387BD0B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17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101DB0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40.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3F3BCB3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40.6</w:t>
            </w:r>
          </w:p>
        </w:tc>
        <w:tc>
          <w:tcPr>
            <w:tcW w:w="1342" w:type="dxa"/>
            <w:vMerge w:val="restart"/>
            <w:shd w:val="clear" w:color="auto" w:fill="auto"/>
            <w:noWrap/>
            <w:hideMark/>
          </w:tcPr>
          <w:p w14:paraId="73F007F9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1335" w:type="dxa"/>
            <w:vMerge w:val="restart"/>
            <w:shd w:val="clear" w:color="auto" w:fill="auto"/>
            <w:noWrap/>
            <w:hideMark/>
          </w:tcPr>
          <w:p w14:paraId="5A6EBE96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 w:val="restart"/>
            <w:shd w:val="clear" w:color="auto" w:fill="auto"/>
            <w:noWrap/>
            <w:hideMark/>
          </w:tcPr>
          <w:p w14:paraId="6592665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1</w:t>
            </w:r>
          </w:p>
        </w:tc>
        <w:tc>
          <w:tcPr>
            <w:tcW w:w="1659" w:type="dxa"/>
          </w:tcPr>
          <w:p w14:paraId="3C6C2BD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113ABEC6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285C87B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00CEDC2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40.5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1ADFD2BB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17A4034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0A1DF095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39A327A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43363276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2FB83D3A" w14:textId="77777777" w:rsidTr="00453EDA">
        <w:trPr>
          <w:trHeight w:val="300"/>
          <w:jc w:val="center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15B5669B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8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B2E1662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96.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621D91C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96.9</w:t>
            </w:r>
          </w:p>
        </w:tc>
        <w:tc>
          <w:tcPr>
            <w:tcW w:w="1342" w:type="dxa"/>
            <w:vMerge w:val="restart"/>
            <w:shd w:val="clear" w:color="auto" w:fill="auto"/>
            <w:noWrap/>
            <w:hideMark/>
          </w:tcPr>
          <w:p w14:paraId="236E79F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1335" w:type="dxa"/>
            <w:vMerge w:val="restart"/>
            <w:shd w:val="clear" w:color="auto" w:fill="auto"/>
            <w:noWrap/>
            <w:hideMark/>
          </w:tcPr>
          <w:p w14:paraId="6049466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 w:val="restart"/>
            <w:shd w:val="clear" w:color="auto" w:fill="auto"/>
            <w:noWrap/>
            <w:hideMark/>
          </w:tcPr>
          <w:p w14:paraId="761DCEAD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659" w:type="dxa"/>
          </w:tcPr>
          <w:p w14:paraId="708EC21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2192605D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4A11AA5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22BFD3D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96.9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342FE1D0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2BF6AD3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315F3FB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2E1B2BB0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6367D63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58C6050C" w14:textId="77777777" w:rsidTr="00453EDA">
        <w:trPr>
          <w:trHeight w:val="300"/>
          <w:jc w:val="center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07879BD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7872489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9.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5357BF9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9.9</w:t>
            </w:r>
          </w:p>
        </w:tc>
        <w:tc>
          <w:tcPr>
            <w:tcW w:w="1342" w:type="dxa"/>
            <w:vMerge w:val="restart"/>
            <w:shd w:val="clear" w:color="auto" w:fill="auto"/>
            <w:noWrap/>
            <w:hideMark/>
          </w:tcPr>
          <w:p w14:paraId="685EE67D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1335" w:type="dxa"/>
            <w:vMerge w:val="restart"/>
            <w:shd w:val="clear" w:color="auto" w:fill="auto"/>
            <w:noWrap/>
            <w:hideMark/>
          </w:tcPr>
          <w:p w14:paraId="1BBD3E4D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 w:val="restart"/>
            <w:shd w:val="clear" w:color="auto" w:fill="auto"/>
            <w:noWrap/>
            <w:hideMark/>
          </w:tcPr>
          <w:p w14:paraId="460BD13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1659" w:type="dxa"/>
          </w:tcPr>
          <w:p w14:paraId="4E66CCA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3378E757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3FBC8A2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3F0CF07B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20.0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6E72714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376FAAE6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51FBFCC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4B1CC26B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295B6D32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79FC6234" w14:textId="77777777" w:rsidTr="00453EDA">
        <w:trPr>
          <w:trHeight w:val="300"/>
          <w:jc w:val="center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404FB5B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8.5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4CFB27C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4.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5A314E76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5.0</w:t>
            </w:r>
          </w:p>
        </w:tc>
        <w:tc>
          <w:tcPr>
            <w:tcW w:w="1342" w:type="dxa"/>
            <w:vMerge w:val="restart"/>
            <w:shd w:val="clear" w:color="auto" w:fill="auto"/>
            <w:noWrap/>
            <w:hideMark/>
          </w:tcPr>
          <w:p w14:paraId="309BF0E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1335" w:type="dxa"/>
            <w:vMerge w:val="restart"/>
            <w:shd w:val="clear" w:color="auto" w:fill="auto"/>
            <w:noWrap/>
            <w:hideMark/>
          </w:tcPr>
          <w:p w14:paraId="697617F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 w:val="restart"/>
            <w:shd w:val="clear" w:color="auto" w:fill="auto"/>
            <w:noWrap/>
            <w:hideMark/>
          </w:tcPr>
          <w:p w14:paraId="72838D6A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.15</w:t>
            </w:r>
          </w:p>
        </w:tc>
        <w:tc>
          <w:tcPr>
            <w:tcW w:w="1659" w:type="dxa"/>
          </w:tcPr>
          <w:p w14:paraId="3BD51E6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066213C5" w14:textId="77777777" w:rsidTr="00453EDA">
        <w:trPr>
          <w:trHeight w:val="300"/>
          <w:jc w:val="center"/>
        </w:trPr>
        <w:tc>
          <w:tcPr>
            <w:tcW w:w="2127" w:type="dxa"/>
            <w:vMerge/>
            <w:shd w:val="clear" w:color="auto" w:fill="auto"/>
            <w:hideMark/>
          </w:tcPr>
          <w:p w14:paraId="625070B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14:paraId="4300A77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5.4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0B26818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shd w:val="clear" w:color="auto" w:fill="auto"/>
            <w:hideMark/>
          </w:tcPr>
          <w:p w14:paraId="5F435847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shd w:val="clear" w:color="auto" w:fill="auto"/>
            <w:hideMark/>
          </w:tcPr>
          <w:p w14:paraId="359E85E4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shd w:val="clear" w:color="auto" w:fill="auto"/>
            <w:hideMark/>
          </w:tcPr>
          <w:p w14:paraId="1D835D76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</w:tcPr>
          <w:p w14:paraId="53A5455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719D2A84" w14:textId="77777777" w:rsidTr="00453EDA">
        <w:trPr>
          <w:trHeight w:val="300"/>
          <w:jc w:val="center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7B9D1506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43C8AA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0.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31A106A9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.1</w:t>
            </w:r>
          </w:p>
        </w:tc>
        <w:tc>
          <w:tcPr>
            <w:tcW w:w="1342" w:type="dxa"/>
            <w:vMerge w:val="restart"/>
            <w:shd w:val="clear" w:color="auto" w:fill="auto"/>
            <w:noWrap/>
            <w:hideMark/>
          </w:tcPr>
          <w:p w14:paraId="098945E2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1335" w:type="dxa"/>
            <w:vMerge w:val="restart"/>
            <w:shd w:val="clear" w:color="auto" w:fill="auto"/>
            <w:noWrap/>
            <w:hideMark/>
          </w:tcPr>
          <w:p w14:paraId="724AA353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 w:val="restart"/>
            <w:shd w:val="clear" w:color="auto" w:fill="auto"/>
            <w:noWrap/>
            <w:hideMark/>
          </w:tcPr>
          <w:p w14:paraId="34689825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.86</w:t>
            </w:r>
          </w:p>
        </w:tc>
        <w:tc>
          <w:tcPr>
            <w:tcW w:w="1659" w:type="dxa"/>
          </w:tcPr>
          <w:p w14:paraId="2BA199F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832369" w:rsidRPr="00341785" w14:paraId="02D07C13" w14:textId="77777777" w:rsidTr="00453EDA">
        <w:trPr>
          <w:trHeight w:val="166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3574FF3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46FC528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4178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1.3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2EEB8A1E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42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1D1E5AAC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335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30892DAF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92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19AA6B11" w14:textId="77777777" w:rsidR="00832369" w:rsidRPr="00341785" w:rsidRDefault="00832369" w:rsidP="003417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39DA3282" w14:textId="77777777" w:rsidR="00832369" w:rsidRPr="00341785" w:rsidRDefault="00832369" w:rsidP="0034178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EB0211" w:rsidRPr="00341785" w14:paraId="61065298" w14:textId="77777777" w:rsidTr="00277689">
        <w:trPr>
          <w:trHeight w:val="424"/>
          <w:jc w:val="center"/>
        </w:trPr>
        <w:tc>
          <w:tcPr>
            <w:tcW w:w="10090" w:type="dxa"/>
            <w:gridSpan w:val="7"/>
            <w:tcBorders>
              <w:top w:val="single" w:sz="8" w:space="0" w:color="auto"/>
            </w:tcBorders>
            <w:shd w:val="clear" w:color="auto" w:fill="auto"/>
            <w:hideMark/>
          </w:tcPr>
          <w:p w14:paraId="13348606" w14:textId="77777777" w:rsidR="00EB0211" w:rsidRPr="00341785" w:rsidRDefault="00453EDA" w:rsidP="00341785">
            <w:pPr>
              <w:pStyle w:val="Caption"/>
              <w:spacing w:after="0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>1</w:t>
            </w:r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an area is the mean of two independent analyses</w:t>
            </w:r>
            <w:bookmarkStart w:id="1" w:name="_Hlk121043325"/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.</w:t>
            </w:r>
            <w:r w:rsidR="00CE6B2B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>2</w:t>
            </w:r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D intraday, SD calculated injecting each standard solution 3 times in HPLC in the same day (intraday)</w:t>
            </w:r>
            <w:bookmarkEnd w:id="1"/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.</w:t>
            </w:r>
            <w:r w:rsidR="00CE6B2B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>3</w:t>
            </w:r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SD </w:t>
            </w:r>
            <w:proofErr w:type="spellStart"/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nterday</w:t>
            </w:r>
            <w:proofErr w:type="spellEnd"/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, standard deviation </w:t>
            </w:r>
            <w:r w:rsidR="00470F75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alculated injecting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850 </w:t>
            </w:r>
            <w:r w:rsidR="00470F75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g/L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solution 3 times in 3 consecutive days (inter-day)</w:t>
            </w:r>
            <w:bookmarkStart w:id="2" w:name="_Hlk121043373"/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.</w:t>
            </w:r>
            <w:r w:rsidR="00CE6B2B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>4</w:t>
            </w:r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="00E91937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SD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% intraday, relative SD calculated for each standard solution injected in the same day (intraday)</w:t>
            </w:r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.</w:t>
            </w:r>
            <w:r w:rsidR="00CE6B2B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>5</w:t>
            </w:r>
            <w:r w:rsidR="00277689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SD</w:t>
            </w:r>
            <w:bookmarkEnd w:id="2"/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% intraday, relative SD calculated injecting 850 </w:t>
            </w:r>
            <w:r w:rsidR="00470F75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g/L</w:t>
            </w:r>
            <w:r w:rsidR="00EB0211" w:rsidRPr="00341785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solution 3 times in 3 consecutive days (inter-day)</w:t>
            </w:r>
          </w:p>
        </w:tc>
      </w:tr>
    </w:tbl>
    <w:p w14:paraId="4A9B8DD3" w14:textId="77777777" w:rsidR="00AD537D" w:rsidRPr="00341785" w:rsidRDefault="00AD537D" w:rsidP="00453ED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41785">
        <w:rPr>
          <w:rFonts w:ascii="Times New Roman" w:hAnsi="Times New Roman" w:cs="Times New Roman"/>
          <w:sz w:val="20"/>
          <w:szCs w:val="20"/>
        </w:rPr>
        <w:br w:type="page"/>
      </w:r>
    </w:p>
    <w:p w14:paraId="4C9CB41D" w14:textId="77777777" w:rsidR="00FF2718" w:rsidRPr="00341785" w:rsidRDefault="00FF2718" w:rsidP="00453ED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2B69BEC" w14:textId="77777777" w:rsidR="00FF2718" w:rsidRPr="00341785" w:rsidRDefault="00FF2718" w:rsidP="00453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8868FB" w14:textId="77777777" w:rsidR="00FB2198" w:rsidRPr="00341785" w:rsidRDefault="00FB2198" w:rsidP="00453EDA">
      <w:pPr>
        <w:pStyle w:val="Caption"/>
        <w:spacing w:after="0"/>
        <w:jc w:val="center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r w:rsidRPr="00341785">
        <w:rPr>
          <w:rFonts w:ascii="Times New Roman" w:hAnsi="Times New Roman" w:cs="Times New Roman"/>
          <w:noProof/>
          <w:sz w:val="20"/>
          <w:szCs w:val="20"/>
          <w:lang w:val="el-GR" w:eastAsia="el-GR"/>
        </w:rPr>
        <w:drawing>
          <wp:inline distT="0" distB="0" distL="0" distR="0" wp14:anchorId="1AC1E351" wp14:editId="1B3A6522">
            <wp:extent cx="2907324" cy="2017280"/>
            <wp:effectExtent l="0" t="0" r="7620" b="254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293" cy="2022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301A28" w14:textId="77777777" w:rsidR="00E14DFF" w:rsidRPr="00341785" w:rsidRDefault="00E14DFF" w:rsidP="00453EDA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</w:t>
      </w:r>
      <w:r w:rsidR="00245EFA"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S</w:t>
      </w:r>
      <w:r w:rsidR="001733E9"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1733E9"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34178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1733E9"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alibration curve of </w:t>
      </w:r>
      <w:proofErr w:type="spellStart"/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pilanthol</w:t>
      </w:r>
      <w:proofErr w:type="spellEnd"/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btain</w:t>
      </w:r>
      <w:r w:rsidR="00245EFA"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d through HPLC-DAD-MS analysis</w:t>
      </w:r>
    </w:p>
    <w:p w14:paraId="5E685A7A" w14:textId="77777777" w:rsidR="009F4502" w:rsidRPr="00341785" w:rsidRDefault="00EB0211" w:rsidP="00453EDA">
      <w:pPr>
        <w:spacing w:after="0" w:line="240" w:lineRule="auto"/>
        <w:rPr>
          <w:rFonts w:ascii="Times New Roman" w:eastAsia="CharisSIL" w:hAnsi="Times New Roman" w:cs="Times New Roman"/>
          <w:sz w:val="20"/>
          <w:szCs w:val="20"/>
          <w:lang w:val="en-GB"/>
        </w:rPr>
      </w:pPr>
      <w:r w:rsidRPr="00341785">
        <w:rPr>
          <w:rFonts w:ascii="Times New Roman" w:eastAsia="CharisSIL" w:hAnsi="Times New Roman" w:cs="Times New Roman"/>
          <w:sz w:val="20"/>
          <w:szCs w:val="20"/>
          <w:lang w:val="en-GB"/>
        </w:rPr>
        <w:br w:type="page"/>
      </w:r>
    </w:p>
    <w:p w14:paraId="6463F460" w14:textId="77777777" w:rsidR="00FB2198" w:rsidRPr="00341785" w:rsidRDefault="00FB2198" w:rsidP="00453EDA">
      <w:pPr>
        <w:pStyle w:val="Caption"/>
        <w:spacing w:after="0"/>
        <w:jc w:val="center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r w:rsidRPr="00341785">
        <w:rPr>
          <w:rFonts w:ascii="Times New Roman" w:eastAsia="CharisSIL" w:hAnsi="Times New Roman" w:cs="Times New Roman"/>
          <w:noProof/>
          <w:sz w:val="20"/>
          <w:szCs w:val="20"/>
          <w:lang w:val="el-GR" w:eastAsia="el-GR"/>
        </w:rPr>
        <w:lastRenderedPageBreak/>
        <w:drawing>
          <wp:inline distT="0" distB="0" distL="0" distR="0" wp14:anchorId="2A468080" wp14:editId="6DBC7C59">
            <wp:extent cx="3763251" cy="1811216"/>
            <wp:effectExtent l="0" t="0" r="8890" b="0"/>
            <wp:docPr id="1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356" cy="1822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302F4" w14:textId="77777777" w:rsidR="009F4502" w:rsidRPr="00341785" w:rsidRDefault="009F4502" w:rsidP="00453EDA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</w:t>
      </w:r>
      <w:r w:rsidR="00245EFA"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S2</w:t>
      </w:r>
      <w:r w:rsidRPr="00341785">
        <w:rPr>
          <w:rFonts w:ascii="Times New Roman" w:hAnsi="Times New Roman" w:cs="Times New Roman"/>
          <w:i w:val="0"/>
          <w:sz w:val="20"/>
          <w:szCs w:val="20"/>
          <w:lang w:val="en-GB"/>
        </w:rPr>
        <w:t xml:space="preserve"> 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Pr="00341785">
        <w:rPr>
          <w:rFonts w:ascii="Times New Roman" w:hAnsi="Times New Roman" w:cs="Times New Roman"/>
          <w:color w:val="auto"/>
          <w:sz w:val="20"/>
          <w:szCs w:val="20"/>
        </w:rPr>
        <w:t>2Z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-</w:t>
      </w:r>
      <w:r w:rsidRPr="00341785">
        <w:rPr>
          <w:rFonts w:ascii="Times New Roman" w:hAnsi="Times New Roman" w:cs="Times New Roman"/>
          <w:color w:val="auto"/>
          <w:sz w:val="20"/>
          <w:szCs w:val="20"/>
        </w:rPr>
        <w:t>N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isobutyl-2-nonene</w:t>
      </w:r>
      <w:r w:rsidR="00245EFA"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-6,8-diynamide (A1) MS spectrum</w:t>
      </w:r>
    </w:p>
    <w:p w14:paraId="2DB5430D" w14:textId="77777777" w:rsidR="009F4502" w:rsidRPr="00341785" w:rsidRDefault="00EB0211" w:rsidP="00453EDA">
      <w:pPr>
        <w:spacing w:after="0" w:line="240" w:lineRule="auto"/>
        <w:rPr>
          <w:rFonts w:ascii="Times New Roman" w:eastAsia="CharisSIL" w:hAnsi="Times New Roman" w:cs="Times New Roman"/>
          <w:sz w:val="20"/>
          <w:szCs w:val="20"/>
          <w:lang w:val="en-GB" w:eastAsia="it-IT"/>
        </w:rPr>
      </w:pPr>
      <w:r w:rsidRPr="00341785">
        <w:rPr>
          <w:rFonts w:ascii="Times New Roman" w:eastAsia="CharisSIL" w:hAnsi="Times New Roman" w:cs="Times New Roman"/>
          <w:sz w:val="20"/>
          <w:szCs w:val="20"/>
          <w:lang w:val="en-GB" w:eastAsia="it-IT"/>
        </w:rPr>
        <w:br w:type="page"/>
      </w:r>
    </w:p>
    <w:p w14:paraId="1DDA1F98" w14:textId="77777777" w:rsidR="00FB2198" w:rsidRPr="00341785" w:rsidRDefault="00FB2198" w:rsidP="00453EDA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341785">
        <w:rPr>
          <w:rFonts w:ascii="Times New Roman" w:eastAsia="CharisSIL" w:hAnsi="Times New Roman" w:cs="Times New Roman"/>
          <w:noProof/>
          <w:sz w:val="20"/>
          <w:szCs w:val="20"/>
          <w:lang w:val="el-GR" w:eastAsia="el-GR"/>
        </w:rPr>
        <w:lastRenderedPageBreak/>
        <w:drawing>
          <wp:inline distT="0" distB="0" distL="0" distR="0" wp14:anchorId="72FB57F7" wp14:editId="2F6AA5D4">
            <wp:extent cx="3928798" cy="1810800"/>
            <wp:effectExtent l="0" t="0" r="0" b="0"/>
            <wp:docPr id="1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798" cy="18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AC3D6" w14:textId="77777777" w:rsidR="009F4502" w:rsidRPr="00341785" w:rsidRDefault="009F4502" w:rsidP="00453ED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41785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245EFA" w:rsidRPr="0034178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41785">
        <w:rPr>
          <w:rFonts w:ascii="Times New Roman" w:hAnsi="Times New Roman" w:cs="Times New Roman"/>
          <w:b/>
          <w:bCs/>
          <w:sz w:val="20"/>
          <w:szCs w:val="20"/>
        </w:rPr>
        <w:t xml:space="preserve"> S3</w:t>
      </w:r>
      <w:r w:rsidRPr="00341785">
        <w:rPr>
          <w:rFonts w:ascii="Times New Roman" w:eastAsia="Times New Roman" w:hAnsi="Times New Roman" w:cs="Times New Roman"/>
          <w:bCs/>
          <w:i/>
          <w:sz w:val="20"/>
          <w:szCs w:val="20"/>
          <w:lang w:eastAsia="it-IT"/>
        </w:rPr>
        <w:t xml:space="preserve"> </w:t>
      </w:r>
      <w:r w:rsidRPr="00341785">
        <w:rPr>
          <w:rFonts w:ascii="Times New Roman" w:hAnsi="Times New Roman" w:cs="Times New Roman"/>
          <w:sz w:val="20"/>
          <w:szCs w:val="20"/>
        </w:rPr>
        <w:t>(</w:t>
      </w:r>
      <w:r w:rsidRPr="00341785">
        <w:rPr>
          <w:rFonts w:ascii="Times New Roman" w:hAnsi="Times New Roman" w:cs="Times New Roman"/>
          <w:i/>
          <w:iCs/>
          <w:sz w:val="20"/>
          <w:szCs w:val="20"/>
        </w:rPr>
        <w:t>2E</w:t>
      </w:r>
      <w:r w:rsidRPr="00341785">
        <w:rPr>
          <w:rFonts w:ascii="Times New Roman" w:hAnsi="Times New Roman" w:cs="Times New Roman"/>
          <w:sz w:val="20"/>
          <w:szCs w:val="20"/>
        </w:rPr>
        <w:t>)-</w:t>
      </w:r>
      <w:r w:rsidRPr="0034178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41785">
        <w:rPr>
          <w:rFonts w:ascii="Times New Roman" w:hAnsi="Times New Roman" w:cs="Times New Roman"/>
          <w:sz w:val="20"/>
          <w:szCs w:val="20"/>
        </w:rPr>
        <w:t>-isobutyl-2-undecene-</w:t>
      </w:r>
      <w:r w:rsidR="00245EFA" w:rsidRPr="00341785">
        <w:rPr>
          <w:rFonts w:ascii="Times New Roman" w:hAnsi="Times New Roman" w:cs="Times New Roman"/>
          <w:sz w:val="20"/>
          <w:szCs w:val="20"/>
        </w:rPr>
        <w:t>8,10-diynamide (A2) MS spectrum</w:t>
      </w:r>
    </w:p>
    <w:p w14:paraId="5637DCBB" w14:textId="77777777" w:rsidR="009F4502" w:rsidRPr="00341785" w:rsidRDefault="00EB0211" w:rsidP="00453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41785">
        <w:rPr>
          <w:rFonts w:ascii="Times New Roman" w:hAnsi="Times New Roman" w:cs="Times New Roman"/>
          <w:sz w:val="20"/>
          <w:szCs w:val="20"/>
        </w:rPr>
        <w:br w:type="page"/>
      </w:r>
    </w:p>
    <w:p w14:paraId="381BD2AB" w14:textId="77777777" w:rsidR="00FB2198" w:rsidRPr="00341785" w:rsidRDefault="00FB2198" w:rsidP="00453EDA">
      <w:pPr>
        <w:pStyle w:val="Caption"/>
        <w:spacing w:after="0"/>
        <w:jc w:val="center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  <w:r w:rsidRPr="00341785">
        <w:rPr>
          <w:rFonts w:ascii="Times New Roman" w:eastAsia="CharisSIL" w:hAnsi="Times New Roman" w:cs="Times New Roman"/>
          <w:noProof/>
          <w:sz w:val="20"/>
          <w:szCs w:val="20"/>
          <w:lang w:val="el-GR" w:eastAsia="el-GR"/>
        </w:rPr>
        <w:lastRenderedPageBreak/>
        <w:drawing>
          <wp:inline distT="0" distB="0" distL="0" distR="0" wp14:anchorId="29687CAD" wp14:editId="2883B757">
            <wp:extent cx="3762000" cy="1603031"/>
            <wp:effectExtent l="0" t="0" r="0" b="0"/>
            <wp:docPr id="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000" cy="160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DB0B5" w14:textId="77777777" w:rsidR="00FB2198" w:rsidRPr="00341785" w:rsidRDefault="00FB2198" w:rsidP="00453EDA">
      <w:pPr>
        <w:pStyle w:val="Caption"/>
        <w:spacing w:after="0"/>
        <w:jc w:val="center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</w:rPr>
      </w:pPr>
    </w:p>
    <w:p w14:paraId="7120C746" w14:textId="77777777" w:rsidR="009F4502" w:rsidRPr="00341785" w:rsidRDefault="009F4502" w:rsidP="00453EDA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</w:t>
      </w:r>
      <w:r w:rsidR="00245EFA"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7F2476" w:rsidRPr="0034178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4</w:t>
      </w:r>
      <w:r w:rsidRPr="00341785">
        <w:rPr>
          <w:rFonts w:ascii="Times New Roman" w:hAnsi="Times New Roman" w:cs="Times New Roman"/>
          <w:i w:val="0"/>
          <w:sz w:val="20"/>
          <w:szCs w:val="20"/>
          <w:lang w:val="en-GB"/>
        </w:rPr>
        <w:t xml:space="preserve"> 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Pr="00341785">
        <w:rPr>
          <w:rFonts w:ascii="Times New Roman" w:hAnsi="Times New Roman" w:cs="Times New Roman"/>
          <w:color w:val="auto"/>
          <w:sz w:val="20"/>
          <w:szCs w:val="20"/>
        </w:rPr>
        <w:t>2E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00341785">
        <w:rPr>
          <w:rFonts w:ascii="Times New Roman" w:hAnsi="Times New Roman" w:cs="Times New Roman"/>
          <w:color w:val="auto"/>
          <w:sz w:val="20"/>
          <w:szCs w:val="20"/>
        </w:rPr>
        <w:t>6Z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</w:t>
      </w:r>
      <w:r w:rsidRPr="00341785">
        <w:rPr>
          <w:rFonts w:ascii="Times New Roman" w:hAnsi="Times New Roman" w:cs="Times New Roman"/>
          <w:color w:val="auto"/>
          <w:sz w:val="20"/>
          <w:szCs w:val="20"/>
        </w:rPr>
        <w:t>8E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-</w:t>
      </w:r>
      <w:r w:rsidRPr="00341785">
        <w:rPr>
          <w:rFonts w:ascii="Times New Roman" w:hAnsi="Times New Roman" w:cs="Times New Roman"/>
          <w:color w:val="auto"/>
          <w:sz w:val="20"/>
          <w:szCs w:val="20"/>
        </w:rPr>
        <w:t>N</w:t>
      </w:r>
      <w:r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-isobutyl-2,6,8-decatrienamide </w:t>
      </w:r>
      <w:r w:rsidR="007F2476"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r </w:t>
      </w:r>
      <w:proofErr w:type="spellStart"/>
      <w:r w:rsidR="00245EFA"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pilanthol</w:t>
      </w:r>
      <w:proofErr w:type="spellEnd"/>
      <w:r w:rsidR="00245EFA" w:rsidRPr="0034178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A3) MS spectrum</w:t>
      </w:r>
    </w:p>
    <w:p w14:paraId="1189B920" w14:textId="77777777" w:rsidR="007F2476" w:rsidRPr="00341785" w:rsidRDefault="00EB0211" w:rsidP="00453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41785">
        <w:rPr>
          <w:rFonts w:ascii="Times New Roman" w:hAnsi="Times New Roman" w:cs="Times New Roman"/>
          <w:sz w:val="20"/>
          <w:szCs w:val="20"/>
        </w:rPr>
        <w:br w:type="page"/>
      </w:r>
    </w:p>
    <w:p w14:paraId="6B8FBB4B" w14:textId="77777777" w:rsidR="00FB2198" w:rsidRPr="00341785" w:rsidRDefault="005A561E" w:rsidP="00453EDA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341785">
        <w:rPr>
          <w:rFonts w:ascii="Times New Roman" w:eastAsia="CharisSIL" w:hAnsi="Times New Roman" w:cs="Times New Roman"/>
          <w:noProof/>
          <w:sz w:val="20"/>
          <w:szCs w:val="20"/>
          <w:lang w:val="el-GR" w:eastAsia="el-GR"/>
        </w:rPr>
        <w:lastRenderedPageBreak/>
        <w:drawing>
          <wp:inline distT="0" distB="0" distL="0" distR="0" wp14:anchorId="601D4AD0" wp14:editId="5ECBEEF8">
            <wp:extent cx="3762000" cy="1664259"/>
            <wp:effectExtent l="0" t="0" r="0" b="0"/>
            <wp:docPr id="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000" cy="1664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10EB5" w14:textId="77777777" w:rsidR="007F2476" w:rsidRPr="00341785" w:rsidRDefault="007F2476" w:rsidP="00453EDA">
      <w:pPr>
        <w:spacing w:after="0" w:line="240" w:lineRule="auto"/>
        <w:jc w:val="center"/>
        <w:rPr>
          <w:rFonts w:ascii="Times New Roman" w:eastAsia="CharisSIL" w:hAnsi="Times New Roman" w:cs="Times New Roman"/>
          <w:bCs/>
          <w:i/>
          <w:sz w:val="20"/>
          <w:szCs w:val="20"/>
          <w:lang w:val="it-IT" w:eastAsia="it-IT"/>
        </w:rPr>
      </w:pPr>
      <w:r w:rsidRPr="00341785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245EFA" w:rsidRPr="0034178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41785">
        <w:rPr>
          <w:rFonts w:ascii="Times New Roman" w:hAnsi="Times New Roman" w:cs="Times New Roman"/>
          <w:b/>
          <w:bCs/>
          <w:sz w:val="20"/>
          <w:szCs w:val="20"/>
        </w:rPr>
        <w:t xml:space="preserve"> S5</w:t>
      </w:r>
      <w:r w:rsidRPr="00341785">
        <w:rPr>
          <w:rFonts w:ascii="Times New Roman" w:eastAsia="Times New Roman" w:hAnsi="Times New Roman" w:cs="Times New Roman"/>
          <w:bCs/>
          <w:i/>
          <w:sz w:val="20"/>
          <w:szCs w:val="20"/>
          <w:lang w:val="it-IT" w:eastAsia="it-IT"/>
        </w:rPr>
        <w:t xml:space="preserve"> </w:t>
      </w:r>
      <w:r w:rsidRPr="00341785">
        <w:rPr>
          <w:rFonts w:ascii="Times New Roman" w:hAnsi="Times New Roman" w:cs="Times New Roman"/>
          <w:sz w:val="20"/>
          <w:szCs w:val="20"/>
        </w:rPr>
        <w:t>(</w:t>
      </w:r>
      <w:r w:rsidRPr="00341785">
        <w:rPr>
          <w:rFonts w:ascii="Times New Roman" w:hAnsi="Times New Roman" w:cs="Times New Roman"/>
          <w:i/>
          <w:iCs/>
          <w:sz w:val="20"/>
          <w:szCs w:val="20"/>
        </w:rPr>
        <w:t>2E</w:t>
      </w:r>
      <w:r w:rsidRPr="00341785">
        <w:rPr>
          <w:rFonts w:ascii="Times New Roman" w:hAnsi="Times New Roman" w:cs="Times New Roman"/>
          <w:sz w:val="20"/>
          <w:szCs w:val="20"/>
        </w:rPr>
        <w:t>,</w:t>
      </w:r>
      <w:r w:rsidRPr="00341785">
        <w:rPr>
          <w:rFonts w:ascii="Times New Roman" w:hAnsi="Times New Roman" w:cs="Times New Roman"/>
          <w:i/>
          <w:iCs/>
          <w:sz w:val="20"/>
          <w:szCs w:val="20"/>
        </w:rPr>
        <w:t>6Z</w:t>
      </w:r>
      <w:r w:rsidRPr="00341785">
        <w:rPr>
          <w:rFonts w:ascii="Times New Roman" w:hAnsi="Times New Roman" w:cs="Times New Roman"/>
          <w:sz w:val="20"/>
          <w:szCs w:val="20"/>
        </w:rPr>
        <w:t>,</w:t>
      </w:r>
      <w:r w:rsidRPr="00341785">
        <w:rPr>
          <w:rFonts w:ascii="Times New Roman" w:hAnsi="Times New Roman" w:cs="Times New Roman"/>
          <w:i/>
          <w:iCs/>
          <w:sz w:val="20"/>
          <w:szCs w:val="20"/>
        </w:rPr>
        <w:t>8E</w:t>
      </w:r>
      <w:r w:rsidRPr="00341785">
        <w:rPr>
          <w:rFonts w:ascii="Times New Roman" w:hAnsi="Times New Roman" w:cs="Times New Roman"/>
          <w:sz w:val="20"/>
          <w:szCs w:val="20"/>
        </w:rPr>
        <w:t>)-</w:t>
      </w:r>
      <w:r w:rsidRPr="00341785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41785">
        <w:rPr>
          <w:rFonts w:ascii="Times New Roman" w:hAnsi="Times New Roman" w:cs="Times New Roman"/>
          <w:sz w:val="20"/>
          <w:szCs w:val="20"/>
        </w:rPr>
        <w:t>-(2-methylbutyl)-2,6,8-decatrienamide (A6) MS spectrum</w:t>
      </w:r>
    </w:p>
    <w:p w14:paraId="1D6DDCF2" w14:textId="77777777" w:rsidR="009F4502" w:rsidRPr="00341785" w:rsidRDefault="009F4502" w:rsidP="00453E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9F4502" w:rsidRPr="00341785" w:rsidSect="00AD537D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harisSIL">
    <w:altName w:val="Calibri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AE5"/>
    <w:rsid w:val="000A3295"/>
    <w:rsid w:val="000B5779"/>
    <w:rsid w:val="001156E0"/>
    <w:rsid w:val="00142346"/>
    <w:rsid w:val="001733E9"/>
    <w:rsid w:val="001A2CC3"/>
    <w:rsid w:val="0020553C"/>
    <w:rsid w:val="00245EFA"/>
    <w:rsid w:val="00277689"/>
    <w:rsid w:val="002B12AC"/>
    <w:rsid w:val="003064E9"/>
    <w:rsid w:val="00341785"/>
    <w:rsid w:val="00453EDA"/>
    <w:rsid w:val="00465EAD"/>
    <w:rsid w:val="00470F75"/>
    <w:rsid w:val="004A36C5"/>
    <w:rsid w:val="00506F2C"/>
    <w:rsid w:val="00541CC1"/>
    <w:rsid w:val="00546408"/>
    <w:rsid w:val="00573A07"/>
    <w:rsid w:val="005A561E"/>
    <w:rsid w:val="005B3018"/>
    <w:rsid w:val="00701224"/>
    <w:rsid w:val="00754F6D"/>
    <w:rsid w:val="00787DFD"/>
    <w:rsid w:val="00796D3F"/>
    <w:rsid w:val="007A24F4"/>
    <w:rsid w:val="007A7E16"/>
    <w:rsid w:val="007F2476"/>
    <w:rsid w:val="00805A36"/>
    <w:rsid w:val="00832369"/>
    <w:rsid w:val="00872BBA"/>
    <w:rsid w:val="00887259"/>
    <w:rsid w:val="008B2ADF"/>
    <w:rsid w:val="008D2B34"/>
    <w:rsid w:val="009303F4"/>
    <w:rsid w:val="00937987"/>
    <w:rsid w:val="009F4502"/>
    <w:rsid w:val="00A036F3"/>
    <w:rsid w:val="00A5558E"/>
    <w:rsid w:val="00AC2DC2"/>
    <w:rsid w:val="00AD537D"/>
    <w:rsid w:val="00AE3024"/>
    <w:rsid w:val="00B10D7C"/>
    <w:rsid w:val="00B64AE5"/>
    <w:rsid w:val="00B80355"/>
    <w:rsid w:val="00C03749"/>
    <w:rsid w:val="00C6246E"/>
    <w:rsid w:val="00CE6B2B"/>
    <w:rsid w:val="00D874CB"/>
    <w:rsid w:val="00D940B1"/>
    <w:rsid w:val="00DA507C"/>
    <w:rsid w:val="00DE4A72"/>
    <w:rsid w:val="00E14DFF"/>
    <w:rsid w:val="00E7108E"/>
    <w:rsid w:val="00E91937"/>
    <w:rsid w:val="00EB0211"/>
    <w:rsid w:val="00F27757"/>
    <w:rsid w:val="00F3746D"/>
    <w:rsid w:val="00F50A4D"/>
    <w:rsid w:val="00FB2198"/>
    <w:rsid w:val="00FB7266"/>
    <w:rsid w:val="00FF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50EB3"/>
  <w15:docId w15:val="{C9CB8651-1B71-4D05-933C-E4B4893E6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F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rsid w:val="00B64AE5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379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0A3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2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AD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E3024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21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25</Words>
  <Characters>1854</Characters>
  <Application>Microsoft Office Word</Application>
  <DocSecurity>0</DocSecurity>
  <Lines>15</Lines>
  <Paragraphs>4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errati</dc:creator>
  <cp:keywords/>
  <dc:description/>
  <cp:lastModifiedBy>Marta Ferrati</cp:lastModifiedBy>
  <cp:revision>2</cp:revision>
  <dcterms:created xsi:type="dcterms:W3CDTF">2023-07-09T11:57:00Z</dcterms:created>
  <dcterms:modified xsi:type="dcterms:W3CDTF">2023-07-09T11:57:00Z</dcterms:modified>
</cp:coreProperties>
</file>